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8A3" w:rsidRPr="0058092A" w:rsidRDefault="0058092A" w:rsidP="0058092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09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28F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92387A">
        <w:rPr>
          <w:rFonts w:ascii="Times New Roman" w:hAnsi="Times New Roman" w:cs="Times New Roman"/>
          <w:b/>
          <w:sz w:val="24"/>
          <w:szCs w:val="24"/>
        </w:rPr>
        <w:t>4</w:t>
      </w:r>
      <w:r w:rsidRPr="005809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092A">
        <w:rPr>
          <w:rFonts w:ascii="Times New Roman" w:hAnsi="Times New Roman" w:cs="Times New Roman"/>
          <w:b/>
          <w:bCs/>
          <w:sz w:val="24"/>
          <w:szCs w:val="24"/>
          <w:lang w:val="en-SG" w:eastAsia="en-SG"/>
        </w:rPr>
        <w:t>Sequences of PCR primers used for RT-</w:t>
      </w:r>
      <w:proofErr w:type="spellStart"/>
      <w:r w:rsidRPr="0058092A">
        <w:rPr>
          <w:rFonts w:ascii="Times New Roman" w:hAnsi="Times New Roman" w:cs="Times New Roman"/>
          <w:b/>
          <w:bCs/>
          <w:sz w:val="24"/>
          <w:szCs w:val="24"/>
          <w:lang w:val="en-SG" w:eastAsia="en-SG"/>
        </w:rPr>
        <w:t>qPCR</w:t>
      </w:r>
      <w:proofErr w:type="spellEnd"/>
      <w:r w:rsidRPr="0058092A">
        <w:rPr>
          <w:rFonts w:ascii="Times New Roman" w:hAnsi="Times New Roman" w:cs="Times New Roman"/>
          <w:b/>
          <w:bCs/>
          <w:sz w:val="24"/>
          <w:szCs w:val="24"/>
          <w:lang w:val="en-SG" w:eastAsia="en-SG"/>
        </w:rPr>
        <w:t xml:space="preserve"> validation of commonly up- and down-regulated genes in zebrafish liver </w:t>
      </w:r>
      <w:proofErr w:type="spellStart"/>
      <w:r w:rsidRPr="0058092A">
        <w:rPr>
          <w:rFonts w:ascii="Times New Roman" w:hAnsi="Times New Roman" w:cs="Times New Roman"/>
          <w:b/>
          <w:bCs/>
          <w:sz w:val="24"/>
          <w:szCs w:val="24"/>
          <w:lang w:val="en-SG" w:eastAsia="en-SG"/>
        </w:rPr>
        <w:t>tumors</w:t>
      </w:r>
      <w:proofErr w:type="spellEnd"/>
      <w:r w:rsidR="000A58A3" w:rsidRPr="0058092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680" w:type="dxa"/>
        <w:tblInd w:w="-653" w:type="dxa"/>
        <w:tblLook w:val="04A0" w:firstRow="1" w:lastRow="0" w:firstColumn="1" w:lastColumn="0" w:noHBand="0" w:noVBand="1"/>
      </w:tblPr>
      <w:tblGrid>
        <w:gridCol w:w="1370"/>
        <w:gridCol w:w="1046"/>
        <w:gridCol w:w="1827"/>
        <w:gridCol w:w="3277"/>
        <w:gridCol w:w="3160"/>
      </w:tblGrid>
      <w:tr w:rsidR="000A58A3" w:rsidRPr="000A58A3" w:rsidTr="0058092A">
        <w:trPr>
          <w:trHeight w:val="330"/>
        </w:trPr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5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327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ward primer 5'-3'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verse primer 5'-3'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abce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3051.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GAGATTTGATGCTCCCC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TTTCGGCTTAGGATGGC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c20orf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 xml:space="preserve"> NM_199850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GAAGCGGAAAGAGGAGG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ATGCAGAATATGGCGATG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cdk5rap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02105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TCACCACGCTATGTGGA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CAGCCAGCAGATCAATTC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cirbp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17797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GTCGCTAGAGGACGCC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CACAGACTTTCCGTTCATCC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eif5a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3262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TCCACCCACAACATG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AGCCAAAACAGAGACCAGAAA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fam162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89343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GGCCGTCAGATTGGGAT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CTCTTTCTCTCTCTGGGC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gart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131617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CCGCTCTTCTTCCTGGA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TGAAGCCGTTGCTGTGT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hmgcra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79977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GGAGCCTGTGATGAGT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GGGAATTTGGGACTGAGC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itm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201458.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GATCCATCGTACGCCAA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ATGAGACGCACCATCAC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mgat4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02180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AAAGAGCGGGTCAGATG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GATCAGCGGCAGGTCTAA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noc4l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24397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ATGGCTTGTTCGTCCCCA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ACACTGGCAGATGCGTTG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ree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30227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ACGCTACCTCGTGCTA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ACTGTCTTGGTGGTCTGC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rhot1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2704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CGCTAAAGTCTACAAGAAAC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GGTCAGCTTGGGTCATGT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rrp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118895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TGCCTCAGGCTCCCATAA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TCGTCCCAATCTGTGCTC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rp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33741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TGACAGAACTGACTCG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GTGCTGACCACTGTGCTGA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rprb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02572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AGAGAGGCAACAGTTG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AGGATGCTGTCTGTGAG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tmn1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40375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GCTGCTACAAGTGACAT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CTCACGCTTTTCTGCTAG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tp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131327.2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TTTAGGCTCAGGTTCCC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CCAAGTTATCTCCATCC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uba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82838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GAGTGAAGATGTGAGTCTCTC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AGGGTGGCATGTGTGTAG</w:t>
            </w:r>
          </w:p>
        </w:tc>
      </w:tr>
      <w:tr w:rsidR="000A58A3" w:rsidRPr="000A58A3" w:rsidTr="0058092A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A58A3" w:rsidRPr="000A58A3" w:rsidTr="0058092A">
        <w:trPr>
          <w:trHeight w:val="510"/>
        </w:trPr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c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00865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TGAAAGATGGTCCCGG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ATGGCCATCCCCATATTC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fbp1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3132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AGAAGATGGCAGTTC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GTGGATTGATTCAGG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lc27a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25299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TAGAGTCTGGTGCGTCC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GGTTCTGCTGCTTATG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sod1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131294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GTCTATTTCAATCAAGAGGGT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TGCAACACCACTGGCATC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nrxn1b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79959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AAACTGCACATCGTGAAGG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TGGTGGGAATCGCTCAA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apobl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 xml:space="preserve">NM_001030062.1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GTGACATGAGCGAAGTG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GGTGTGGGAATGGTCAAC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ech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06068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CAAAACCAGTGATTGTAGCTG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GGAACACACGGCTGACCA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ak3l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3299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ATGACATCACAGGGGAG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AGCGAGCATCTGACTGGAT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hsdl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 xml:space="preserve">NM_199599.2 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AGAAGTTTGGAGGGATTG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GCTGAGGTTTAGTATGTGAGGG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hsd17b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00364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CCTGCAAGCTCCTTGA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TCAACAAAAACCTTTGATGCTGC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gpx4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001007282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GGTTTACGCATCCTGGCT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TCCTTCTCCACCACACTTGGA</w:t>
            </w:r>
          </w:p>
        </w:tc>
      </w:tr>
      <w:tr w:rsidR="000A58A3" w:rsidRPr="000A58A3" w:rsidTr="0058092A">
        <w:trPr>
          <w:trHeight w:val="300"/>
        </w:trPr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58092A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8092A">
              <w:rPr>
                <w:rFonts w:ascii="Calibri" w:eastAsia="Times New Roman" w:hAnsi="Calibri" w:cs="Times New Roman"/>
                <w:i/>
                <w:color w:val="000000"/>
              </w:rPr>
              <w:t>itgb1b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NM_212928.1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ACCTTCCATTCAGACGAAC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8A3" w:rsidRPr="000A58A3" w:rsidRDefault="000A58A3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58A3">
              <w:rPr>
                <w:rFonts w:ascii="Calibri" w:eastAsia="Times New Roman" w:hAnsi="Calibri" w:cs="Times New Roman"/>
                <w:color w:val="000000"/>
              </w:rPr>
              <w:t>CAATCACGTCCGTGCAGACA</w:t>
            </w:r>
          </w:p>
        </w:tc>
      </w:tr>
      <w:tr w:rsidR="0058092A" w:rsidRPr="000A58A3" w:rsidTr="0058092A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92A" w:rsidRPr="0058092A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8092A" w:rsidRPr="000A58A3" w:rsidTr="0058092A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92A" w:rsidRPr="0058092A" w:rsidRDefault="0058092A" w:rsidP="0058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092A">
              <w:rPr>
                <w:rFonts w:eastAsia="Times New Roman" w:cs="Times New Roman"/>
                <w:color w:val="000000"/>
                <w:sz w:val="20"/>
                <w:szCs w:val="20"/>
              </w:rPr>
              <w:t>Housekeeping ge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58092A" w:rsidRDefault="0058092A" w:rsidP="0058092A">
            <w:pPr>
              <w:rPr>
                <w:i/>
                <w:color w:val="000000"/>
                <w:sz w:val="20"/>
                <w:szCs w:val="20"/>
              </w:rPr>
            </w:pPr>
            <w:r w:rsidRPr="0058092A">
              <w:rPr>
                <w:i/>
                <w:color w:val="000000"/>
                <w:sz w:val="20"/>
                <w:szCs w:val="20"/>
              </w:rPr>
              <w:t>bactin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58092A" w:rsidRDefault="0058092A" w:rsidP="0058092A">
            <w:pPr>
              <w:rPr>
                <w:color w:val="000000"/>
                <w:sz w:val="20"/>
                <w:szCs w:val="20"/>
              </w:rPr>
            </w:pPr>
            <w:r w:rsidRPr="0058092A">
              <w:rPr>
                <w:color w:val="000000"/>
                <w:sz w:val="20"/>
                <w:szCs w:val="20"/>
              </w:rPr>
              <w:t>NM_181601.3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58092A" w:rsidRDefault="0058092A" w:rsidP="0058092A">
            <w:pPr>
              <w:rPr>
                <w:color w:val="000000"/>
                <w:sz w:val="20"/>
                <w:szCs w:val="20"/>
              </w:rPr>
            </w:pPr>
            <w:r w:rsidRPr="0058092A">
              <w:rPr>
                <w:color w:val="000000"/>
                <w:sz w:val="20"/>
                <w:szCs w:val="20"/>
              </w:rPr>
              <w:t>GAGAGAGGCTACAGCTTC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92A" w:rsidRPr="0058092A" w:rsidRDefault="0058092A" w:rsidP="0058092A">
            <w:pPr>
              <w:rPr>
                <w:color w:val="000000"/>
                <w:sz w:val="20"/>
                <w:szCs w:val="20"/>
              </w:rPr>
            </w:pPr>
            <w:r w:rsidRPr="0058092A">
              <w:rPr>
                <w:color w:val="000000"/>
                <w:sz w:val="20"/>
                <w:szCs w:val="20"/>
              </w:rPr>
              <w:t>ACTCCTGCTTGCTAATCCAC</w:t>
            </w:r>
          </w:p>
        </w:tc>
      </w:tr>
      <w:tr w:rsidR="0058092A" w:rsidRPr="000A58A3" w:rsidTr="0058092A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092A" w:rsidRPr="000A58A3" w:rsidRDefault="0058092A" w:rsidP="005809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269B4" w:rsidRDefault="00E269B4" w:rsidP="0058092A"/>
    <w:sectPr w:rsidR="00E269B4" w:rsidSect="00744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BFB" w:rsidRDefault="00B17BFB" w:rsidP="004B28F9">
      <w:pPr>
        <w:spacing w:after="0" w:line="240" w:lineRule="auto"/>
      </w:pPr>
      <w:r>
        <w:separator/>
      </w:r>
    </w:p>
  </w:endnote>
  <w:endnote w:type="continuationSeparator" w:id="0">
    <w:p w:rsidR="00B17BFB" w:rsidRDefault="00B17BFB" w:rsidP="004B2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BFB" w:rsidRDefault="00B17BFB" w:rsidP="004B28F9">
      <w:pPr>
        <w:spacing w:after="0" w:line="240" w:lineRule="auto"/>
      </w:pPr>
      <w:r>
        <w:separator/>
      </w:r>
    </w:p>
  </w:footnote>
  <w:footnote w:type="continuationSeparator" w:id="0">
    <w:p w:rsidR="00B17BFB" w:rsidRDefault="00B17BFB" w:rsidP="004B2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C0C"/>
    <w:rsid w:val="000A58A3"/>
    <w:rsid w:val="001E0732"/>
    <w:rsid w:val="004B28F9"/>
    <w:rsid w:val="0058092A"/>
    <w:rsid w:val="007444B0"/>
    <w:rsid w:val="0092387A"/>
    <w:rsid w:val="00B17BFB"/>
    <w:rsid w:val="00D07F50"/>
    <w:rsid w:val="00D64AEB"/>
    <w:rsid w:val="00D94750"/>
    <w:rsid w:val="00DB577E"/>
    <w:rsid w:val="00E269B4"/>
    <w:rsid w:val="00E73782"/>
    <w:rsid w:val="00E84C7A"/>
    <w:rsid w:val="00F6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65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D07F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69B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7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B2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8F9"/>
  </w:style>
  <w:style w:type="paragraph" w:styleId="Footer">
    <w:name w:val="footer"/>
    <w:basedOn w:val="Normal"/>
    <w:link w:val="FooterChar"/>
    <w:uiPriority w:val="99"/>
    <w:unhideWhenUsed/>
    <w:rsid w:val="004B2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8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65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D07F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69B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7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B2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8F9"/>
  </w:style>
  <w:style w:type="paragraph" w:styleId="Footer">
    <w:name w:val="footer"/>
    <w:basedOn w:val="Normal"/>
    <w:link w:val="FooterChar"/>
    <w:uiPriority w:val="99"/>
    <w:unhideWhenUsed/>
    <w:rsid w:val="004B2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Institute of Singapore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10</dc:creator>
  <cp:lastModifiedBy>Gong Zhiyuan</cp:lastModifiedBy>
  <cp:revision>2</cp:revision>
  <dcterms:created xsi:type="dcterms:W3CDTF">2014-02-13T05:40:00Z</dcterms:created>
  <dcterms:modified xsi:type="dcterms:W3CDTF">2014-02-13T05:40:00Z</dcterms:modified>
</cp:coreProperties>
</file>